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AEB475" w14:textId="7E954903" w:rsidR="00321B46" w:rsidRDefault="00321B46" w:rsidP="00321B4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BE4CB5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5252AF">
        <w:rPr>
          <w:rFonts w:ascii="Times New Roman" w:hAnsi="Times New Roman" w:cs="Times New Roman"/>
          <w:b/>
          <w:bCs/>
          <w:lang w:val="en-US"/>
        </w:rPr>
        <w:t>MATERIAL</w:t>
      </w:r>
      <w:r w:rsidRPr="00BE4CB5">
        <w:rPr>
          <w:rFonts w:ascii="Times New Roman" w:hAnsi="Times New Roman" w:cs="Times New Roman"/>
          <w:b/>
          <w:bCs/>
          <w:lang w:val="en-US"/>
        </w:rPr>
        <w:t xml:space="preserve"> 1:</w:t>
      </w:r>
      <w:r>
        <w:rPr>
          <w:rFonts w:ascii="Times New Roman" w:hAnsi="Times New Roman" w:cs="Times New Roman"/>
          <w:lang w:val="en-US"/>
        </w:rPr>
        <w:t xml:space="preserve"> Graphical analysis to detect lack of normality, heteroscedasticity, or lack of linearity. </w:t>
      </w:r>
    </w:p>
    <w:p w14:paraId="644DD494" w14:textId="4FFDD80A" w:rsidR="00321B46" w:rsidRDefault="00321B46" w:rsidP="00321B4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6AB7DB82" wp14:editId="42E56FA3">
            <wp:simplePos x="0" y="0"/>
            <wp:positionH relativeFrom="column">
              <wp:posOffset>-899795</wp:posOffset>
            </wp:positionH>
            <wp:positionV relativeFrom="paragraph">
              <wp:posOffset>379730</wp:posOffset>
            </wp:positionV>
            <wp:extent cx="7237095" cy="5743575"/>
            <wp:effectExtent l="0" t="0" r="1905" b="9525"/>
            <wp:wrapThrough wrapText="bothSides">
              <wp:wrapPolygon edited="0">
                <wp:start x="0" y="0"/>
                <wp:lineTo x="0" y="21564"/>
                <wp:lineTo x="21549" y="21564"/>
                <wp:lineTo x="21549" y="0"/>
                <wp:lineTo x="0" y="0"/>
              </wp:wrapPolygon>
            </wp:wrapThrough>
            <wp:docPr id="1" name="Imagen 1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733858874" descr="Gráfico, Gráfico de dispersión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7095" cy="5743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8E11712" w14:textId="1900D526" w:rsidR="00321B46" w:rsidRDefault="00321B46" w:rsidP="00321B4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E3ED732" w14:textId="77777777" w:rsidR="00321B46" w:rsidRDefault="00321B46" w:rsidP="00321B4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D85C0E5" w14:textId="77777777" w:rsidR="002F14DB" w:rsidRPr="00321B46" w:rsidRDefault="002F14DB">
      <w:pPr>
        <w:rPr>
          <w:lang w:val="en-US"/>
        </w:rPr>
      </w:pPr>
    </w:p>
    <w:sectPr w:rsidR="002F14DB" w:rsidRPr="00321B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53F"/>
    <w:rsid w:val="001228A5"/>
    <w:rsid w:val="001501F3"/>
    <w:rsid w:val="002F14DB"/>
    <w:rsid w:val="00321B46"/>
    <w:rsid w:val="00410643"/>
    <w:rsid w:val="0045453F"/>
    <w:rsid w:val="005252AF"/>
    <w:rsid w:val="00BE4CB5"/>
    <w:rsid w:val="00F00500"/>
    <w:rsid w:val="00FF3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CD7F4A"/>
  <w15:chartTrackingRefBased/>
  <w15:docId w15:val="{651DCEB6-814F-44A9-BAA8-805254CB9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B46"/>
    <w:pPr>
      <w:suppressAutoHyphens/>
      <w:autoSpaceDN w:val="0"/>
      <w:spacing w:after="0" w:line="240" w:lineRule="auto"/>
    </w:pPr>
    <w:rPr>
      <w:rFonts w:ascii="Liberation Serif" w:eastAsia="NSimSun" w:hAnsi="Liberation Serif" w:cs="Lucida Sans"/>
      <w:kern w:val="3"/>
      <w:sz w:val="24"/>
      <w:szCs w:val="24"/>
      <w:lang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21B46"/>
    <w:pPr>
      <w:suppressAutoHyphens w:val="0"/>
      <w:autoSpaceDN/>
      <w:spacing w:after="200"/>
    </w:pPr>
    <w:rPr>
      <w:rFonts w:asciiTheme="minorHAnsi" w:eastAsiaTheme="minorHAnsi" w:hAnsiTheme="minorHAnsi" w:cstheme="minorBidi"/>
      <w:kern w:val="0"/>
      <w:sz w:val="20"/>
      <w:szCs w:val="20"/>
      <w:lang w:eastAsia="en-US" w:bidi="ar-SA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21B46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321B4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541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CANTO CERDAN</dc:creator>
  <cp:keywords/>
  <dc:description/>
  <cp:lastModifiedBy>Saldaña Garrido, Juan David</cp:lastModifiedBy>
  <cp:revision>6</cp:revision>
  <dcterms:created xsi:type="dcterms:W3CDTF">2024-06-25T16:39:00Z</dcterms:created>
  <dcterms:modified xsi:type="dcterms:W3CDTF">2024-12-14T13:19:00Z</dcterms:modified>
</cp:coreProperties>
</file>